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CB85" w14:textId="2E640598" w:rsidR="008B0B35" w:rsidRPr="0000719A" w:rsidRDefault="008B0B35">
      <w:pPr>
        <w:rPr>
          <w:rFonts w:ascii="Times New Roman" w:hAnsi="Times New Roman" w:cs="Times New Roman"/>
          <w:sz w:val="20"/>
          <w:szCs w:val="20"/>
        </w:rPr>
      </w:pPr>
      <w:r w:rsidRPr="0000719A">
        <w:rPr>
          <w:rFonts w:ascii="Times New Roman" w:hAnsi="Times New Roman" w:cs="Times New Roman"/>
          <w:b/>
          <w:sz w:val="20"/>
          <w:szCs w:val="20"/>
        </w:rPr>
        <w:t xml:space="preserve">Supplementary Table 1 </w:t>
      </w:r>
      <w:r w:rsidRPr="0000719A">
        <w:rPr>
          <w:rFonts w:ascii="Times New Roman" w:hAnsi="Times New Roman" w:cs="Times New Roman"/>
          <w:sz w:val="20"/>
          <w:szCs w:val="20"/>
        </w:rPr>
        <w:t>Statistical information of the results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987"/>
        <w:gridCol w:w="1803"/>
        <w:gridCol w:w="1653"/>
        <w:gridCol w:w="1587"/>
        <w:gridCol w:w="1218"/>
        <w:gridCol w:w="2457"/>
        <w:gridCol w:w="2460"/>
        <w:gridCol w:w="2235"/>
      </w:tblGrid>
      <w:tr w:rsidR="0000719A" w:rsidRPr="0000719A" w14:paraId="7D9BFC20" w14:textId="77777777" w:rsidTr="003A6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29E53D" w14:textId="77777777" w:rsidR="00B45D91" w:rsidRPr="0000719A" w:rsidRDefault="00B45D91" w:rsidP="00CE0F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4C3D03" w14:textId="77777777" w:rsidR="00B45D91" w:rsidRPr="0000719A" w:rsidRDefault="00B45D91" w:rsidP="00CE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D6C7D" w14:textId="77777777" w:rsidR="00B45D91" w:rsidRPr="0000719A" w:rsidRDefault="00B45D91" w:rsidP="00CE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7CD6E" w14:textId="77777777" w:rsidR="00B45D91" w:rsidRPr="0000719A" w:rsidRDefault="00B45D91" w:rsidP="00CE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est Value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20BC85" w14:textId="77777777" w:rsidR="00B45D91" w:rsidRPr="0000719A" w:rsidRDefault="00B45D91" w:rsidP="00CE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- Value</w:t>
            </w:r>
          </w:p>
        </w:tc>
        <w:tc>
          <w:tcPr>
            <w:tcW w:w="170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ECFFB3" w14:textId="77777777" w:rsidR="00B45D91" w:rsidRPr="0000719A" w:rsidRDefault="00B45D91" w:rsidP="00CE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Post-Hoc Test with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- Value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1A5783" w14:textId="77777777" w:rsidR="00B45D91" w:rsidRPr="0000719A" w:rsidRDefault="00B45D91" w:rsidP="00CE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- Number</w:t>
            </w:r>
          </w:p>
        </w:tc>
      </w:tr>
      <w:tr w:rsidR="0000719A" w:rsidRPr="0000719A" w14:paraId="07A1BD71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D58434" w14:textId="473AD9E5" w:rsidR="00242457" w:rsidRPr="0000719A" w:rsidRDefault="00242457" w:rsidP="00242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1A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3D86BF" w14:textId="27AEE26A" w:rsidR="00242457" w:rsidRPr="0000719A" w:rsidRDefault="00242457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GR mRNA 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672EA4" w14:textId="647C4DBB" w:rsidR="00242457" w:rsidRPr="0000719A" w:rsidRDefault="00242457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7540F1" w14:textId="33EB199F" w:rsidR="00242457" w:rsidRPr="0000719A" w:rsidRDefault="00242457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6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3.530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491E97" w14:textId="42A7283E" w:rsidR="00242457" w:rsidRPr="0000719A" w:rsidRDefault="00242457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0.0124</w:t>
            </w: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2753CF" w14:textId="77777777" w:rsidR="00242457" w:rsidRPr="0000719A" w:rsidRDefault="00242457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84D754" w14:textId="77777777" w:rsidR="00242457" w:rsidRPr="0000719A" w:rsidRDefault="00DC3DD1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="00242457"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="00242457"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  <w:p w14:paraId="4CC6F494" w14:textId="5578EDE9" w:rsidR="00DC3DD1" w:rsidRPr="0000719A" w:rsidRDefault="00DC3DD1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</w:tc>
      </w:tr>
      <w:tr w:rsidR="0000719A" w:rsidRPr="0000719A" w14:paraId="43AAC500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FFFFF" w:themeFill="background1"/>
            <w:vAlign w:val="center"/>
          </w:tcPr>
          <w:p w14:paraId="2877B5C8" w14:textId="2632F11B" w:rsidR="00242457" w:rsidRPr="0000719A" w:rsidRDefault="00242457" w:rsidP="00242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1B</w:t>
            </w: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13858689" w14:textId="38B12D2C" w:rsidR="00242457" w:rsidRPr="0000719A" w:rsidRDefault="00242457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MR mRNA 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R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0486F730" w14:textId="7DB671A3" w:rsidR="00242457" w:rsidRPr="0000719A" w:rsidRDefault="00242457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48C58F81" w14:textId="7DBB8DDB" w:rsidR="00242457" w:rsidRPr="0000719A" w:rsidRDefault="00242457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8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1.993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5E1F2200" w14:textId="060B6389" w:rsidR="00242457" w:rsidRPr="0000719A" w:rsidRDefault="00242457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0.0814</w:t>
            </w: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6B68478B" w14:textId="77777777" w:rsidR="00242457" w:rsidRPr="0000719A" w:rsidRDefault="00242457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6D542D33" w14:textId="22615598" w:rsidR="00DC3DD1" w:rsidRPr="0000719A" w:rsidRDefault="00DC3DD1" w:rsidP="00DC3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</w:p>
          <w:p w14:paraId="1A8D8EC4" w14:textId="04D7195A" w:rsidR="00242457" w:rsidRPr="0000719A" w:rsidRDefault="00DC3DD1" w:rsidP="00DC3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  <w:bookmarkEnd w:id="0"/>
          </w:p>
        </w:tc>
      </w:tr>
      <w:tr w:rsidR="0000719A" w:rsidRPr="0000719A" w14:paraId="39170D60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D5346C" w14:textId="78ABD6CC" w:rsidR="00CC623F" w:rsidRPr="0000719A" w:rsidRDefault="00CC623F" w:rsidP="00242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2A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48DCBD" w14:textId="77777777" w:rsidR="00CC623F" w:rsidRPr="0000719A" w:rsidRDefault="00CC623F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491FC4" w14:textId="686274AE" w:rsidR="00CC623F" w:rsidRPr="0000719A" w:rsidRDefault="00CC623F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548BA1" w14:textId="77777777" w:rsidR="00CC623F" w:rsidRPr="0000719A" w:rsidRDefault="00CC623F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7D68D7" w14:textId="77777777" w:rsidR="00CC623F" w:rsidRPr="0000719A" w:rsidRDefault="00CC623F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2BF9A4" w14:textId="52D99015" w:rsidR="00CC623F" w:rsidRPr="0000719A" w:rsidRDefault="00CC623F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b/>
                <w:sz w:val="20"/>
                <w:szCs w:val="20"/>
              </w:rPr>
              <w:t>Sidak’s multiple comparisons test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B14D409" w14:textId="77777777" w:rsidR="00CC623F" w:rsidRPr="0000719A" w:rsidRDefault="00CC623F" w:rsidP="00242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79AA8778" w14:textId="77777777" w:rsidTr="00964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6DD59FFB" w14:textId="79C794FE" w:rsidR="00CC623F" w:rsidRPr="0000719A" w:rsidRDefault="00CC623F" w:rsidP="00242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37675226" w14:textId="12E682AA" w:rsidR="00CC623F" w:rsidRPr="0000719A" w:rsidRDefault="00CC623F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Wave IV/I Ratio </w:t>
            </w:r>
            <w:proofErr w:type="spellStart"/>
            <w:r w:rsidR="00AF3CF3" w:rsidRPr="0000719A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11C76049" w14:textId="70B5C184" w:rsidR="00CC623F" w:rsidRPr="0000719A" w:rsidRDefault="0018301D" w:rsidP="00242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RM </w:t>
            </w:r>
            <w:r w:rsidR="00CC623F"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26C9E033" w14:textId="77777777" w:rsidR="0018301D" w:rsidRPr="0000719A" w:rsidRDefault="0018301D" w:rsidP="00183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 genotypes</w:t>
            </w:r>
          </w:p>
          <w:p w14:paraId="695458FA" w14:textId="17D753B7" w:rsidR="0018301D" w:rsidRPr="0000719A" w:rsidRDefault="0018301D" w:rsidP="00183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3 level ranges</w:t>
            </w:r>
          </w:p>
          <w:p w14:paraId="28C59A40" w14:textId="6C1B2B2D" w:rsidR="00CC623F" w:rsidRPr="0000719A" w:rsidRDefault="00134894" w:rsidP="00183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F (1, 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49) =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3FBB58E6" w14:textId="352F0DAD" w:rsidR="00CC623F" w:rsidRPr="0000719A" w:rsidRDefault="00CC623F" w:rsidP="00183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18301D"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 w:rsidR="0018301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0.008</w:t>
            </w:r>
          </w:p>
        </w:tc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26994B84" w14:textId="36615D1A" w:rsidR="00CC623F" w:rsidRPr="0000719A" w:rsidRDefault="00CC623F" w:rsidP="00964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MR WT vs 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="00AF3CF3"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14:paraId="39402012" w14:textId="50BB9616" w:rsidR="0018301D" w:rsidRPr="0000719A" w:rsidRDefault="0018301D" w:rsidP="00373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0-3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4625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5-55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0378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0-8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0349</w:t>
            </w:r>
          </w:p>
          <w:p w14:paraId="114E4C9E" w14:textId="5CC1320E" w:rsidR="00CC623F" w:rsidRPr="0000719A" w:rsidRDefault="00CC623F" w:rsidP="00373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A6ADDB3" w14:textId="5475F422" w:rsidR="00CC623F" w:rsidRPr="0000719A" w:rsidRDefault="00CC623F" w:rsidP="0018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0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ears of 16 mice</w:t>
            </w:r>
          </w:p>
          <w:p w14:paraId="03DE13CE" w14:textId="3EF3B173" w:rsidR="00CC623F" w:rsidRPr="0000719A" w:rsidRDefault="00CC623F" w:rsidP="00183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18301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1 ears of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14</w:t>
            </w:r>
            <w:r w:rsidR="0018301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ice</w:t>
            </w:r>
          </w:p>
        </w:tc>
      </w:tr>
      <w:tr w:rsidR="0000719A" w:rsidRPr="0000719A" w14:paraId="023DD68D" w14:textId="77777777" w:rsidTr="00964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3BE9BA12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10940D5F" w14:textId="05B4590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LTP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1AD1BE45" w14:textId="0E68147A" w:rsidR="0046494F" w:rsidRPr="0000719A" w:rsidRDefault="00150D03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7B7D1EDA" w14:textId="350A93E4" w:rsidR="0046494F" w:rsidRPr="0000719A" w:rsidRDefault="00150D03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U (117.8; 16</w:t>
            </w:r>
            <w:r w:rsidR="00770C94" w:rsidRPr="000071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0C94" w:rsidRPr="00007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70C94" w:rsidRPr="00007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0A157D78" w14:textId="4648D970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 w:rsidR="00770C94" w:rsidRPr="0000719A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757B2A33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5228CD8" w14:textId="2CDB9238" w:rsidR="0046494F" w:rsidRPr="0000719A" w:rsidRDefault="00955B07" w:rsidP="0018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</w:t>
            </w:r>
            <w:r w:rsidR="0046494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T: </w:t>
            </w:r>
            <w:r w:rsidR="0046494F"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7 ears of </w:t>
            </w:r>
            <w:r w:rsidR="00985999" w:rsidRPr="00007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  <w:p w14:paraId="110EDCEB" w14:textId="4E7A8436" w:rsidR="0046494F" w:rsidRPr="0000719A" w:rsidRDefault="00955B07" w:rsidP="00183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="0046494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cKO: </w:t>
            </w:r>
            <w:r w:rsidR="0046494F"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6494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770C94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ars of </w:t>
            </w:r>
            <w:r w:rsidR="00985999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ice</w:t>
            </w:r>
          </w:p>
        </w:tc>
      </w:tr>
      <w:tr w:rsidR="0000719A" w:rsidRPr="0000719A" w14:paraId="09E20D8D" w14:textId="77777777" w:rsidTr="00964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FFFFFF" w:themeFill="background1"/>
            <w:vAlign w:val="center"/>
          </w:tcPr>
          <w:p w14:paraId="7E4D8DF1" w14:textId="7A9D830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2B</w:t>
            </w: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004B4227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62357F59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3963677B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35859BFF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61BE55F5" w14:textId="1CE8BFD6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b/>
                <w:sz w:val="20"/>
                <w:szCs w:val="20"/>
              </w:rPr>
              <w:t>Sidak’s multiple comparisons test</w:t>
            </w:r>
          </w:p>
        </w:tc>
        <w:tc>
          <w:tcPr>
            <w:tcW w:w="77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5DF48D6A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19A" w:rsidRPr="0000719A" w14:paraId="562AAD07" w14:textId="37794BAE" w:rsidTr="00964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FFFFFF" w:themeFill="background1"/>
            <w:vAlign w:val="center"/>
          </w:tcPr>
          <w:p w14:paraId="62A0ECCD" w14:textId="7587ED0A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52A94DF0" w14:textId="660B7C49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Wave IV/I Ratio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441FC562" w14:textId="351309B4" w:rsidR="0046494F" w:rsidRPr="0000719A" w:rsidRDefault="0018301D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RM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7A463922" w14:textId="77777777" w:rsidR="0018301D" w:rsidRPr="0000719A" w:rsidRDefault="0018301D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 genotypes</w:t>
            </w:r>
          </w:p>
          <w:p w14:paraId="2C53B421" w14:textId="77777777" w:rsidR="0018301D" w:rsidRPr="0000719A" w:rsidRDefault="0018301D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3 level ranges</w:t>
            </w:r>
          </w:p>
          <w:p w14:paraId="11E4083C" w14:textId="646FA325" w:rsidR="0046494F" w:rsidRPr="0000719A" w:rsidRDefault="0046494F" w:rsidP="00183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F (1, 28) = 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>3.284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741CB225" w14:textId="4DD3E0AB" w:rsidR="0046494F" w:rsidRPr="0000719A" w:rsidRDefault="0046494F" w:rsidP="00183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=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853" w:type="pct"/>
            <w:shd w:val="clear" w:color="auto" w:fill="FFFFFF" w:themeFill="background1"/>
            <w:vAlign w:val="center"/>
          </w:tcPr>
          <w:p w14:paraId="0F1AD8DF" w14:textId="73D119D1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GR WT vs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854" w:type="pct"/>
            <w:shd w:val="clear" w:color="auto" w:fill="FFFFFF" w:themeFill="background1"/>
            <w:vAlign w:val="center"/>
          </w:tcPr>
          <w:p w14:paraId="0BEB392B" w14:textId="24AB324F" w:rsidR="0046494F" w:rsidRPr="0000719A" w:rsidRDefault="0018301D" w:rsidP="00183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0-3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2579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5-55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4915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0-8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3631</w:t>
            </w:r>
          </w:p>
        </w:tc>
        <w:tc>
          <w:tcPr>
            <w:tcW w:w="77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745859A" w14:textId="14836DD2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4 ears of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8301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  <w:p w14:paraId="59FCE6AF" w14:textId="6F9C734F" w:rsidR="0046494F" w:rsidRPr="0000719A" w:rsidRDefault="0046494F" w:rsidP="00183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18301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16 ears of 8 mice</w:t>
            </w:r>
          </w:p>
        </w:tc>
      </w:tr>
      <w:tr w:rsidR="0000719A" w:rsidRPr="0000719A" w14:paraId="05D0191C" w14:textId="77777777" w:rsidTr="00964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FFFFFF" w:themeFill="background1"/>
            <w:vAlign w:val="center"/>
          </w:tcPr>
          <w:p w14:paraId="742C8C36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6C0BF5D7" w14:textId="1B92B355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LTP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21E32D9F" w14:textId="134B6A06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2359F19F" w14:textId="302E7414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U (15</w:t>
            </w:r>
            <w:r w:rsidR="00150D03" w:rsidRPr="00007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0D03" w:rsidRPr="000071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50D03" w:rsidRPr="0000719A"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12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4C9737D4" w14:textId="11FB056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 w:rsidR="00150D03" w:rsidRPr="0000719A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60459C67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1C5C06DF" w14:textId="453EA9C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7ears of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  <w:p w14:paraId="698DF3D5" w14:textId="76C6BF3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150D03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ars of 6 mice</w:t>
            </w:r>
          </w:p>
        </w:tc>
      </w:tr>
      <w:tr w:rsidR="0000719A" w:rsidRPr="0000719A" w14:paraId="55230684" w14:textId="77777777" w:rsidTr="00964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D9D9D9" w:themeFill="background1" w:themeFillShade="D9"/>
            <w:vAlign w:val="center"/>
          </w:tcPr>
          <w:p w14:paraId="7081B0F6" w14:textId="06D5D6AF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2C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3A6ED177" w14:textId="1B284E1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Wave IV/I Ratio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4866A510" w14:textId="1EAFFD09" w:rsidR="0046494F" w:rsidRPr="0000719A" w:rsidRDefault="0018301D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RM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59E39117" w14:textId="77777777" w:rsidR="0018301D" w:rsidRPr="0000719A" w:rsidRDefault="0018301D" w:rsidP="00183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 genotypes</w:t>
            </w:r>
          </w:p>
          <w:p w14:paraId="0A41F2E7" w14:textId="77777777" w:rsidR="0018301D" w:rsidRPr="0000719A" w:rsidRDefault="0018301D" w:rsidP="00183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3 level ranges</w:t>
            </w:r>
          </w:p>
          <w:p w14:paraId="24D720B2" w14:textId="3CFBB06A" w:rsidR="0046494F" w:rsidRPr="0000719A" w:rsidRDefault="0046494F" w:rsidP="0051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F (1, </w:t>
            </w:r>
            <w:r w:rsidR="00514DEC" w:rsidRPr="000071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1.5</w:t>
            </w:r>
            <w:r w:rsidR="00514DEC" w:rsidRPr="0000719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6C0E03E2" w14:textId="33766E15" w:rsidR="0046494F" w:rsidRPr="0000719A" w:rsidRDefault="0046494F" w:rsidP="0051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514DEC" w:rsidRPr="0000719A">
              <w:rPr>
                <w:rFonts w:ascii="Times New Roman" w:hAnsi="Times New Roman" w:cs="Times New Roman"/>
                <w:sz w:val="20"/>
                <w:szCs w:val="20"/>
              </w:rPr>
              <w:t>6962</w:t>
            </w:r>
          </w:p>
        </w:tc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32B0FE7B" w14:textId="6452B86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MRGR WT vs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14:paraId="70B7F048" w14:textId="3A212898" w:rsidR="0046494F" w:rsidRPr="0000719A" w:rsidRDefault="00514DEC" w:rsidP="0051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0-3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2579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5-55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4915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0-8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3631</w:t>
            </w:r>
          </w:p>
        </w:tc>
        <w:tc>
          <w:tcPr>
            <w:tcW w:w="776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7642199" w14:textId="7B1CFD0D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14DEC" w:rsidRPr="0000719A">
              <w:rPr>
                <w:rFonts w:ascii="Times New Roman" w:hAnsi="Times New Roman" w:cs="Times New Roman"/>
                <w:sz w:val="20"/>
                <w:szCs w:val="20"/>
              </w:rPr>
              <w:t>21 ears of 11 mice</w:t>
            </w:r>
          </w:p>
          <w:p w14:paraId="5B89EBAC" w14:textId="0F976649" w:rsidR="0046494F" w:rsidRPr="0000719A" w:rsidRDefault="0046494F" w:rsidP="00514D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514DEC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2 ears of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14</w:t>
            </w:r>
            <w:r w:rsidR="00514DEC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ice</w:t>
            </w:r>
          </w:p>
        </w:tc>
      </w:tr>
      <w:tr w:rsidR="0000719A" w:rsidRPr="0000719A" w14:paraId="376B88C7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2ED8D5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411941" w14:textId="34768A5E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LTP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729D17" w14:textId="30EA48B9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016A53" w14:textId="1348966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OLE_LINK2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U (160.7, 121.3) = 45</w:t>
            </w:r>
            <w:bookmarkEnd w:id="1"/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58CC70" w14:textId="4F20B4C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0.0076</w:t>
            </w:r>
          </w:p>
        </w:tc>
        <w:tc>
          <w:tcPr>
            <w:tcW w:w="1707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A7E02B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28D422" w14:textId="5DE82BE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2 ears of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  <w:p w14:paraId="324FB8A6" w14:textId="1094C500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3 ears of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ice</w:t>
            </w:r>
          </w:p>
        </w:tc>
      </w:tr>
      <w:tr w:rsidR="0000719A" w:rsidRPr="0000719A" w14:paraId="6B2CA51F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1F9DA3" w14:textId="1C08AFC5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3A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DEF2712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ABAA180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D27BAD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9DF5CF7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FE1D4A" w14:textId="08E14636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b/>
                <w:sz w:val="20"/>
                <w:szCs w:val="20"/>
              </w:rPr>
              <w:t>Sidak’s multiple comparisons test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B66425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7CA4009C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FFFFFF" w:themeFill="background1"/>
            <w:vAlign w:val="center"/>
          </w:tcPr>
          <w:p w14:paraId="419AEEF6" w14:textId="1E07605E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6FCE20FE" w14:textId="008AA219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PPF Ratio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51D49101" w14:textId="576CB4C4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62CBC062" w14:textId="43C2444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78) = 14.48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3DA05475" w14:textId="6FD99CAF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003</w:t>
            </w:r>
          </w:p>
        </w:tc>
        <w:tc>
          <w:tcPr>
            <w:tcW w:w="853" w:type="pct"/>
            <w:shd w:val="clear" w:color="auto" w:fill="FFFFFF" w:themeFill="background1"/>
            <w:vAlign w:val="center"/>
          </w:tcPr>
          <w:p w14:paraId="4DF96DF8" w14:textId="628876D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MR WT vs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854" w:type="pct"/>
            <w:shd w:val="clear" w:color="auto" w:fill="FFFFFF" w:themeFill="background1"/>
            <w:vAlign w:val="center"/>
          </w:tcPr>
          <w:p w14:paraId="4AD4D2B6" w14:textId="308C10B0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&lt; 0.05 at 50 ms ISI</w:t>
            </w: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68019660" w14:textId="7FBB5447" w:rsidR="0046494F" w:rsidRPr="0000719A" w:rsidRDefault="00FD57DD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="0046494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WT: </w:t>
            </w:r>
            <w:r w:rsidR="0046494F"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4 animals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A47186" w14:textId="36CC7225" w:rsidR="0046494F" w:rsidRPr="0000719A" w:rsidRDefault="00FD57DD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="0046494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cKO: </w:t>
            </w:r>
            <w:r w:rsidR="0046494F"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6494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8 slices from 5 animals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</w:tr>
      <w:tr w:rsidR="0000719A" w:rsidRPr="0000719A" w14:paraId="772CA05A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D9D9D9" w:themeFill="background1" w:themeFillShade="D9"/>
            <w:vAlign w:val="center"/>
          </w:tcPr>
          <w:p w14:paraId="270B28C5" w14:textId="04FE0DA0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3B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7227DF29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7EA920AD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957858F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6DAB8A66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68E967E2" w14:textId="09FCACF9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5D433A9E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0E5D9797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46450B35" w14:textId="4E03DB3A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61CBD34F" w14:textId="3EDFC69B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PPF Ratio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63765C7B" w14:textId="34F8E195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4EC6D245" w14:textId="21A0A70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78) = 2.172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3C7D7702" w14:textId="2FBD3DE8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1446</w:t>
            </w:r>
          </w:p>
        </w:tc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312882AF" w14:textId="111A5A5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14:paraId="344B6EAE" w14:textId="3D848F12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3C655349" w14:textId="6CB64C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5 animals</w:t>
            </w:r>
          </w:p>
          <w:p w14:paraId="4CE1D2B7" w14:textId="04BD3C1F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9 slices from 6 animals</w:t>
            </w:r>
          </w:p>
        </w:tc>
      </w:tr>
      <w:tr w:rsidR="0000719A" w:rsidRPr="0000719A" w14:paraId="4E77995B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2689A5" w14:textId="2E346EDC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3C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7B6991" w14:textId="4C29D1BE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PPF Ratio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8DA570" w14:textId="66E0538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10714A" w14:textId="571D08E1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138) = 2.217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D6CED2" w14:textId="55F47FB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1388</w:t>
            </w:r>
          </w:p>
        </w:tc>
        <w:tc>
          <w:tcPr>
            <w:tcW w:w="1707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C904D5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127876" w14:textId="7526C85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1F9D" w:rsidRPr="0000719A">
              <w:rPr>
                <w:rFonts w:ascii="Times New Roman" w:hAnsi="Times New Roman" w:cs="Times New Roman"/>
                <w:iCs/>
              </w:rPr>
              <w:t>12 slices from 6 animals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CB6893" w14:textId="4DBE92F6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13 slices from 7 animals</w:t>
            </w:r>
          </w:p>
        </w:tc>
      </w:tr>
      <w:tr w:rsidR="0000719A" w:rsidRPr="0000719A" w14:paraId="77BC29CD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0395D1" w14:textId="53A8DEC6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. 4A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975C0C" w14:textId="0D022D02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NO-GC mRNA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B33292" w14:textId="097B3C96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A7C854" w14:textId="46608A30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Cs w:val="24"/>
              </w:rPr>
              <w:t>t(10) = 3.651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BD2EAE" w14:textId="10C051F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0.0045</w:t>
            </w: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B4C632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DF382B" w14:textId="4E73CF0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6</w:t>
            </w:r>
          </w:p>
          <w:p w14:paraId="0F241EBE" w14:textId="3A75A31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6</w:t>
            </w:r>
          </w:p>
        </w:tc>
      </w:tr>
      <w:tr w:rsidR="0000719A" w:rsidRPr="0000719A" w14:paraId="27241C88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70E08E1A" w14:textId="77777777" w:rsidR="00851F9D" w:rsidRPr="0000719A" w:rsidRDefault="00851F9D" w:rsidP="00851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71B87EF1" w14:textId="447C31E1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Arc mRNA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4DEADB5C" w14:textId="06318BD0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45EE4358" w14:textId="7CFA6774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719A">
              <w:rPr>
                <w:rFonts w:ascii="Times New Roman" w:hAnsi="Times New Roman" w:cs="Times New Roman"/>
                <w:szCs w:val="24"/>
              </w:rPr>
              <w:t>t(</w:t>
            </w:r>
            <w:proofErr w:type="gramEnd"/>
            <w:r w:rsidRPr="0000719A">
              <w:rPr>
                <w:rFonts w:ascii="Times New Roman" w:hAnsi="Times New Roman" w:cs="Times New Roman"/>
                <w:szCs w:val="24"/>
              </w:rPr>
              <w:t>6) = 53.63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609A6886" w14:textId="667C5B41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0.0001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1EA8C98E" w14:textId="77777777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43B64D78" w14:textId="77777777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  <w:p w14:paraId="4C48FD24" w14:textId="43C6DEFE" w:rsidR="00851F9D" w:rsidRPr="0000719A" w:rsidRDefault="00851F9D" w:rsidP="00851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</w:tc>
      </w:tr>
      <w:tr w:rsidR="0000719A" w:rsidRPr="0000719A" w14:paraId="151D7B04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7591C287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73E0AFFF" w14:textId="675D5B4B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GC-A mRNA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0DCCCCB1" w14:textId="60FA6DA9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04D549F1" w14:textId="5A3E5D04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Cs w:val="24"/>
              </w:rPr>
              <w:t>t(8) = 6.874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05825967" w14:textId="7AC9838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0.0001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74AC7664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3F658D6A" w14:textId="20EE9058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</w:p>
          <w:p w14:paraId="1746E074" w14:textId="39DBAB4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</w:p>
        </w:tc>
      </w:tr>
      <w:tr w:rsidR="0000719A" w:rsidRPr="0000719A" w14:paraId="2DF1190B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FFFFFF" w:themeFill="background1"/>
            <w:vAlign w:val="center"/>
          </w:tcPr>
          <w:p w14:paraId="4F343501" w14:textId="265E4553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4B</w:t>
            </w: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20E23AC3" w14:textId="1E0948D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-GC mRNA 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21F504B0" w14:textId="024DD5F9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4FC1901B" w14:textId="021EEA6D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Cs w:val="24"/>
              </w:rPr>
              <w:t xml:space="preserve"> t(8) = 3.924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4FC2302D" w14:textId="21020002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0.0044</w:t>
            </w: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67BF1C6A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5D024E0F" w14:textId="7101EBFF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5</w:t>
            </w:r>
          </w:p>
          <w:p w14:paraId="29B20831" w14:textId="46EBC751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5</w:t>
            </w:r>
          </w:p>
        </w:tc>
      </w:tr>
      <w:tr w:rsidR="0000719A" w:rsidRPr="0000719A" w14:paraId="272FF189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FFFFFF" w:themeFill="background1"/>
            <w:vAlign w:val="center"/>
          </w:tcPr>
          <w:p w14:paraId="292E9BEF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7C20D731" w14:textId="6C10647F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rc mRNA 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12EC7BEC" w14:textId="7F16624F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155ACFCC" w14:textId="37ADD1F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Cs w:val="24"/>
              </w:rPr>
              <w:t>t(6) = 0.4093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57E28E63" w14:textId="5D5D626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0.6965</w:t>
            </w: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297D5E88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360230A1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  <w:p w14:paraId="49A056D4" w14:textId="0D10638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</w:tc>
      </w:tr>
      <w:tr w:rsidR="0000719A" w:rsidRPr="0000719A" w14:paraId="18F293C8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FFFFFF" w:themeFill="background1"/>
            <w:vAlign w:val="center"/>
          </w:tcPr>
          <w:p w14:paraId="11ADCAC3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534858CE" w14:textId="43F5DA7E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-A mRNA 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1983B8FF" w14:textId="18C65B0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6D5CC029" w14:textId="745D4DB9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Cs w:val="24"/>
              </w:rPr>
              <w:t>t(8) = 0.3671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1A44E792" w14:textId="39EB08D5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00719A">
              <w:rPr>
                <w:rFonts w:ascii="Times New Roman" w:hAnsi="Times New Roman" w:cs="Times New Roman"/>
                <w:szCs w:val="24"/>
              </w:rPr>
              <w:t xml:space="preserve"> = 0.7231</w:t>
            </w: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60749D7C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48C655F5" w14:textId="111B808E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</w:p>
          <w:p w14:paraId="74CA88E4" w14:textId="171362FE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</w:p>
        </w:tc>
      </w:tr>
      <w:tr w:rsidR="0000719A" w:rsidRPr="0000719A" w14:paraId="5C007461" w14:textId="77777777" w:rsidTr="003A6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D9D9D9" w:themeFill="background1" w:themeFillShade="D9"/>
            <w:vAlign w:val="center"/>
          </w:tcPr>
          <w:p w14:paraId="1CC19241" w14:textId="0F7E9F8C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g. 4C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491476AB" w14:textId="7D0FE5F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-GC mRNA 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31195AA9" w14:textId="0C9EDC5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4B7C562" w14:textId="543C1F7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4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11.17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091C1F17" w14:textId="3DA4EF20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004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16E16AB5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0FDAA880" w14:textId="54ABA7D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  <w:p w14:paraId="60C761D1" w14:textId="1E96F26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</w:tc>
      </w:tr>
      <w:tr w:rsidR="0000719A" w:rsidRPr="0000719A" w14:paraId="6F0E8CCF" w14:textId="77777777" w:rsidTr="003A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48BA04F9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235DABA3" w14:textId="3A8975DB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rc mRNA 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5B8E4443" w14:textId="45786D78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7BDD9315" w14:textId="37BC4600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4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2.883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7E60772C" w14:textId="609A79D5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449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55C8DE93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26FDF31E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  <w:p w14:paraId="160F9688" w14:textId="77649ED6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</w:tc>
      </w:tr>
      <w:tr w:rsidR="0000719A" w:rsidRPr="0000719A" w14:paraId="5C93E742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341E6896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0D9F027C" w14:textId="2D2AF4B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-A mRNA 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282F072C" w14:textId="380C695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2F32D856" w14:textId="7D6DA00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4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5.941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4CA21B4E" w14:textId="184099B6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040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01FE64CB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6A2E68E2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  <w:p w14:paraId="176D70FA" w14:textId="117A8AB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</w:tc>
      </w:tr>
      <w:tr w:rsidR="0000719A" w:rsidRPr="0000719A" w14:paraId="24DC1C81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9616E7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F99646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06ED18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C2A0B0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9B5A28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DE5852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EF0694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57D4F747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A3AE56" w14:textId="2C5C6DC6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640391" w14:textId="0ACE6DF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E9A1DA" w14:textId="2D21F55B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F2E94F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ED4F9F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144B05" w14:textId="12150FE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b/>
                <w:sz w:val="20"/>
                <w:szCs w:val="20"/>
              </w:rPr>
              <w:t>Sidak’s multiple comparisons test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8EEADC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189B1D08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auto"/>
            <w:vAlign w:val="center"/>
          </w:tcPr>
          <w:p w14:paraId="606CA327" w14:textId="36C8BCB3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S2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2BC0208" w14:textId="4DFBEADB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-Peak Latency 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1A6D834" w14:textId="11183C6E" w:rsidR="0046494F" w:rsidRPr="0000719A" w:rsidRDefault="00C6072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RM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89D797F" w14:textId="77777777" w:rsidR="00C6072F" w:rsidRPr="0000719A" w:rsidRDefault="00C6072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 genotypes</w:t>
            </w:r>
          </w:p>
          <w:p w14:paraId="7083A6F1" w14:textId="77777777" w:rsidR="00C6072F" w:rsidRPr="0000719A" w:rsidRDefault="00C6072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3 level ranges </w:t>
            </w:r>
          </w:p>
          <w:p w14:paraId="38C120ED" w14:textId="4881B0ED" w:rsidR="0046494F" w:rsidRPr="0000719A" w:rsidRDefault="0046494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F (1, </w:t>
            </w:r>
            <w:r w:rsidR="00C6072F" w:rsidRPr="0000719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6072F" w:rsidRPr="0000719A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418FC5C" w14:textId="03211792" w:rsidR="0046494F" w:rsidRPr="0000719A" w:rsidRDefault="0046494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</w:t>
            </w:r>
            <w:r w:rsidR="00C6072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3050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6AA3F88" w14:textId="27F5E784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MR WT vs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D965494" w14:textId="2936AABD" w:rsidR="0046494F" w:rsidRPr="0000719A" w:rsidRDefault="00C6072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0-3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7710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5-55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7943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0-8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3713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470E846F" w14:textId="2EBA944D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6072F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5 ears of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6072F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  <w:p w14:paraId="7B376E9B" w14:textId="5DD4F438" w:rsidR="0046494F" w:rsidRPr="0000719A" w:rsidRDefault="0046494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C6072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2 ears of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="00C6072F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ice</w:t>
            </w:r>
          </w:p>
        </w:tc>
      </w:tr>
      <w:tr w:rsidR="0000719A" w:rsidRPr="0000719A" w14:paraId="281756D8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D9D9D9" w:themeFill="background1" w:themeFillShade="D9"/>
            <w:vAlign w:val="center"/>
          </w:tcPr>
          <w:p w14:paraId="2674EFD2" w14:textId="101C5571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S2B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6F21097A" w14:textId="0259AA2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-Peak Latency 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61758461" w14:textId="09EAC97F" w:rsidR="0046494F" w:rsidRPr="0000719A" w:rsidRDefault="00C6072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RM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05A859D9" w14:textId="77777777" w:rsidR="00C6072F" w:rsidRPr="0000719A" w:rsidRDefault="00C6072F" w:rsidP="00C6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 genotypes</w:t>
            </w:r>
          </w:p>
          <w:p w14:paraId="42A5DD13" w14:textId="77777777" w:rsidR="00C6072F" w:rsidRPr="0000719A" w:rsidRDefault="00C6072F" w:rsidP="00C6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3 level ranges </w:t>
            </w:r>
          </w:p>
          <w:p w14:paraId="74646F34" w14:textId="178C0D4D" w:rsidR="0046494F" w:rsidRPr="0000719A" w:rsidRDefault="0046494F" w:rsidP="00846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</w:t>
            </w:r>
            <w:r w:rsidR="002279F4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) = </w:t>
            </w:r>
            <w:r w:rsidR="002279F4" w:rsidRPr="0000719A">
              <w:rPr>
                <w:rFonts w:ascii="Times New Roman" w:hAnsi="Times New Roman" w:cs="Times New Roman"/>
                <w:sz w:val="20"/>
                <w:szCs w:val="20"/>
              </w:rPr>
              <w:t>8.881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4C0B024B" w14:textId="2345A348" w:rsidR="0046494F" w:rsidRPr="0000719A" w:rsidRDefault="0046494F" w:rsidP="00227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2279F4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059</w:t>
            </w:r>
          </w:p>
        </w:tc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248B0C87" w14:textId="38D8190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GR WT vs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14:paraId="5D63E05E" w14:textId="785E6B22" w:rsidR="0046494F" w:rsidRPr="0000719A" w:rsidRDefault="00C6072F" w:rsidP="00846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0-3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2279F4" w:rsidRPr="0000719A">
              <w:rPr>
                <w:rFonts w:ascii="Times New Roman" w:hAnsi="Times New Roman" w:cs="Times New Roman"/>
                <w:sz w:val="20"/>
                <w:szCs w:val="20"/>
              </w:rPr>
              <w:t>4540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5-55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2279F4" w:rsidRPr="0000719A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0-8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2279F4" w:rsidRPr="0000719A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1C276644" w14:textId="4E3435C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14</w:t>
            </w:r>
            <w:r w:rsidR="002279F4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ears of 7 mice</w:t>
            </w:r>
          </w:p>
          <w:p w14:paraId="5BA37048" w14:textId="7AA055A5" w:rsidR="0046494F" w:rsidRPr="0000719A" w:rsidRDefault="0046494F" w:rsidP="00227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16</w:t>
            </w:r>
            <w:r w:rsidR="002279F4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ars of 8 mice</w:t>
            </w:r>
          </w:p>
        </w:tc>
      </w:tr>
      <w:tr w:rsidR="0000719A" w:rsidRPr="0000719A" w14:paraId="26E65788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auto"/>
            <w:vAlign w:val="center"/>
          </w:tcPr>
          <w:p w14:paraId="0606DC1E" w14:textId="0F62722C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S2C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0371A41" w14:textId="00CC24F8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-Peak Latency 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CF701A8" w14:textId="5BEAAC75" w:rsidR="0046494F" w:rsidRPr="0000719A" w:rsidRDefault="00C6072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RM </w:t>
            </w:r>
            <w:r w:rsidR="0046494F"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1EFC0A" w14:textId="77777777" w:rsidR="00C6072F" w:rsidRPr="0000719A" w:rsidRDefault="00C6072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 genotypes</w:t>
            </w:r>
          </w:p>
          <w:p w14:paraId="3EBC5805" w14:textId="77777777" w:rsidR="00C6072F" w:rsidRPr="0000719A" w:rsidRDefault="00C6072F" w:rsidP="00C60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3 level ranges </w:t>
            </w:r>
          </w:p>
          <w:p w14:paraId="5B078643" w14:textId="173F8114" w:rsidR="0046494F" w:rsidRPr="0000719A" w:rsidRDefault="0046494F" w:rsidP="005B7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F (1, </w:t>
            </w:r>
            <w:r w:rsidR="005B77BE" w:rsidRPr="0000719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5B77BE" w:rsidRPr="0000719A">
              <w:rPr>
                <w:rFonts w:ascii="Times New Roman" w:hAnsi="Times New Roman" w:cs="Times New Roman"/>
                <w:sz w:val="20"/>
                <w:szCs w:val="20"/>
              </w:rPr>
              <w:t>0.707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AB69879" w14:textId="08AEABF5" w:rsidR="0046494F" w:rsidRPr="0000719A" w:rsidRDefault="0046494F" w:rsidP="005B7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</w:t>
            </w:r>
            <w:r w:rsidR="005B77BE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4046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67583D4" w14:textId="459D48A0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MRGR WT vs 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5A043585" w14:textId="1551C3ED" w:rsidR="0046494F" w:rsidRPr="0000719A" w:rsidRDefault="00C6072F" w:rsidP="005B7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10-3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5B77BE" w:rsidRPr="0000719A">
              <w:rPr>
                <w:rFonts w:ascii="Times New Roman" w:hAnsi="Times New Roman" w:cs="Times New Roman"/>
                <w:sz w:val="20"/>
                <w:szCs w:val="20"/>
              </w:rPr>
              <w:t>9764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5-55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5B77BE" w:rsidRPr="0000719A">
              <w:rPr>
                <w:rFonts w:ascii="Times New Roman" w:hAnsi="Times New Roman" w:cs="Times New Roman"/>
                <w:sz w:val="20"/>
                <w:szCs w:val="20"/>
              </w:rPr>
              <w:t>8671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0-80 dB: </w:t>
            </w:r>
            <w:r w:rsidRPr="000071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 w:rsidR="005B77BE" w:rsidRPr="0000719A">
              <w:rPr>
                <w:rFonts w:ascii="Times New Roman" w:hAnsi="Times New Roman" w:cs="Times New Roman"/>
                <w:sz w:val="20"/>
                <w:szCs w:val="20"/>
              </w:rPr>
              <w:t>4721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1BF1FA2B" w14:textId="10D02C9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="00F66431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66431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ears of 11 mice</w:t>
            </w:r>
          </w:p>
          <w:p w14:paraId="6E8607CE" w14:textId="12E521C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F66431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27</w:t>
            </w:r>
            <w:r w:rsidR="00F66431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ars of 14 mice</w:t>
            </w:r>
          </w:p>
        </w:tc>
      </w:tr>
      <w:tr w:rsidR="0000719A" w:rsidRPr="0000719A" w14:paraId="444E9F74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auto"/>
            <w:vAlign w:val="center"/>
          </w:tcPr>
          <w:p w14:paraId="1C434DB4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5D08A830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30292350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53C80CA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D259F38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shd w:val="clear" w:color="auto" w:fill="auto"/>
            <w:vAlign w:val="center"/>
          </w:tcPr>
          <w:p w14:paraId="575A1F61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3772A5C7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45E2357A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CD338C" w14:textId="3F083B5E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g. S3A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3F358E" w14:textId="6C41B208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PSP Slope 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F69587" w14:textId="652D408E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D32926" w14:textId="5E681321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72) = 1.218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DE46C3" w14:textId="506039B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2735</w:t>
            </w: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4D63E9" w14:textId="1BB402FB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26B52A" w14:textId="0CFDAE0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6 slices from 4 animals</w:t>
            </w:r>
            <w:r w:rsidR="00851F9D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FE968B" w14:textId="4FF6E175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8 slices from 5 animals</w:t>
            </w:r>
          </w:p>
        </w:tc>
      </w:tr>
      <w:tr w:rsidR="0000719A" w:rsidRPr="0000719A" w14:paraId="1EC741CB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2FAA8C0F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3CCBF7C3" w14:textId="7962041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V Amplitude 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77ECC549" w14:textId="4FE72B8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51596C5E" w14:textId="50ECF28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, 72) = 2.179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6E9F2CE2" w14:textId="3288B9BB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1443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6B89D907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0CEAAC49" w14:textId="7EA156AD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6 slices from 4 animals</w:t>
            </w:r>
          </w:p>
          <w:p w14:paraId="2257D65C" w14:textId="6FA8905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8 slices from 5 animals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</w:tr>
      <w:tr w:rsidR="0000719A" w:rsidRPr="0000719A" w14:paraId="11318CCE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46E18141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54288682" w14:textId="2A162458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EPSP</w:t>
            </w:r>
            <w:proofErr w:type="spellEnd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Slope – FV Amplitude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31BD18A5" w14:textId="0799FC2F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Difference between regression lines (slopes)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E674F9A" w14:textId="342D95E2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, 80) = 1.157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1C65A2BC" w14:textId="71FD43F4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2854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0220CD55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4AACD7D6" w14:textId="311AE58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6 slices from 4 animals</w:t>
            </w:r>
          </w:p>
          <w:p w14:paraId="3F71F0D9" w14:textId="0501634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8 slices from 5 animals</w:t>
            </w:r>
            <w:r w:rsidR="00851F9D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</w:tr>
      <w:tr w:rsidR="0000719A" w:rsidRPr="0000719A" w14:paraId="049B728D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auto"/>
            <w:vAlign w:val="center"/>
          </w:tcPr>
          <w:p w14:paraId="3D8D6DD4" w14:textId="062DC79C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g. S3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5BB3EF8" w14:textId="2FCC0D2F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PSP Slope 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B6BB1F2" w14:textId="69D011A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966282" w14:textId="4FAECBF2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78) = 1.18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D4E0E02" w14:textId="32057C4B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2788</w:t>
            </w:r>
          </w:p>
        </w:tc>
        <w:tc>
          <w:tcPr>
            <w:tcW w:w="1707" w:type="pct"/>
            <w:gridSpan w:val="2"/>
            <w:shd w:val="clear" w:color="auto" w:fill="auto"/>
            <w:vAlign w:val="center"/>
          </w:tcPr>
          <w:p w14:paraId="667C5B6F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4A71F9F0" w14:textId="64146C5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4 animals</w:t>
            </w:r>
          </w:p>
          <w:p w14:paraId="4BCCA324" w14:textId="6F7FAE4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5 animals</w:t>
            </w:r>
          </w:p>
        </w:tc>
      </w:tr>
      <w:tr w:rsidR="0000719A" w:rsidRPr="0000719A" w14:paraId="701D336C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auto"/>
            <w:vAlign w:val="center"/>
          </w:tcPr>
          <w:p w14:paraId="53C8BCD3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5700D187" w14:textId="40A17EC3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V Amplitude 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57310F1" w14:textId="251287B1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5DD2C8" w14:textId="6D25B3B6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, 78) = 1.203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C6C0558" w14:textId="51BA86B3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2761</w:t>
            </w:r>
          </w:p>
        </w:tc>
        <w:tc>
          <w:tcPr>
            <w:tcW w:w="1707" w:type="pct"/>
            <w:gridSpan w:val="2"/>
            <w:shd w:val="clear" w:color="auto" w:fill="auto"/>
            <w:vAlign w:val="center"/>
          </w:tcPr>
          <w:p w14:paraId="1715CDC6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20128DF1" w14:textId="02B0DDB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4 animals</w:t>
            </w:r>
          </w:p>
          <w:p w14:paraId="3A83DF60" w14:textId="0071AC95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5 animals</w:t>
            </w:r>
          </w:p>
        </w:tc>
      </w:tr>
      <w:tr w:rsidR="0000719A" w:rsidRPr="0000719A" w14:paraId="36AF3960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auto"/>
            <w:vAlign w:val="center"/>
          </w:tcPr>
          <w:p w14:paraId="3FAC53CA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511748EB" w14:textId="35576114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EPSP</w:t>
            </w:r>
            <w:proofErr w:type="spellEnd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Slope – FV Amplitude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auto"/>
            <w:vAlign w:val="center"/>
          </w:tcPr>
          <w:p w14:paraId="055545BA" w14:textId="38BFF9A2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Difference between regression lines (slopes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60A8B1" w14:textId="4B25C259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, 86) = 2.15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E346A04" w14:textId="74F01FA9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1456</w:t>
            </w:r>
          </w:p>
        </w:tc>
        <w:tc>
          <w:tcPr>
            <w:tcW w:w="1707" w:type="pct"/>
            <w:gridSpan w:val="2"/>
            <w:shd w:val="clear" w:color="auto" w:fill="auto"/>
            <w:vAlign w:val="center"/>
          </w:tcPr>
          <w:p w14:paraId="5BD3DB84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749B62F5" w14:textId="5071914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4 animals</w:t>
            </w:r>
          </w:p>
          <w:p w14:paraId="69993C67" w14:textId="26635DAE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851F9D" w:rsidRPr="0000719A">
              <w:rPr>
                <w:rFonts w:ascii="Times New Roman" w:hAnsi="Times New Roman" w:cs="Times New Roman"/>
                <w:iCs/>
              </w:rPr>
              <w:t>7 slices from 5 animals</w:t>
            </w:r>
          </w:p>
        </w:tc>
      </w:tr>
      <w:tr w:rsidR="0000719A" w:rsidRPr="0000719A" w14:paraId="5F70016A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D9D9D9" w:themeFill="background1" w:themeFillShade="D9"/>
            <w:vAlign w:val="center"/>
          </w:tcPr>
          <w:p w14:paraId="22FC71EB" w14:textId="6E89A2ED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g. S3C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49AB118C" w14:textId="135566D9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PSP Slope 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42CD0525" w14:textId="681DFC4F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4E4B3BC0" w14:textId="620884EB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126) = 0.0237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37401063" w14:textId="0D02D206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8780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2FC1856D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2EF779E8" w14:textId="36985624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07537" w:rsidRPr="0000719A">
              <w:rPr>
                <w:rFonts w:ascii="Times New Roman" w:hAnsi="Times New Roman" w:cs="Times New Roman"/>
                <w:iCs/>
              </w:rPr>
              <w:t>11 slices from 6 animals</w:t>
            </w:r>
            <w:r w:rsidR="00907537"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2869CF" w14:textId="00A27675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907537" w:rsidRPr="0000719A">
              <w:rPr>
                <w:rFonts w:ascii="Times New Roman" w:hAnsi="Times New Roman" w:cs="Times New Roman"/>
                <w:iCs/>
              </w:rPr>
              <w:t>11 slices from 7 animals</w:t>
            </w:r>
            <w:r w:rsidR="00907537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</w:tr>
      <w:tr w:rsidR="0000719A" w:rsidRPr="0000719A" w14:paraId="04A3BB5E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05BCDDCA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3995441B" w14:textId="7D906EC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V Amplitude 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KO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2E62A2B7" w14:textId="5CD4F033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2-way ANOVA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19091755" w14:textId="3CFCED5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, 126) = 0.0059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0CD0CAFC" w14:textId="2475EBB0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9390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4107D461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65192D93" w14:textId="51EEBD34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07537" w:rsidRPr="0000719A">
              <w:rPr>
                <w:rFonts w:ascii="Times New Roman" w:hAnsi="Times New Roman" w:cs="Times New Roman"/>
                <w:iCs/>
              </w:rPr>
              <w:t>11 slices from 6 animals</w:t>
            </w:r>
          </w:p>
          <w:p w14:paraId="646B54DE" w14:textId="5ECD398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907537" w:rsidRPr="0000719A">
              <w:rPr>
                <w:rFonts w:ascii="Times New Roman" w:hAnsi="Times New Roman" w:cs="Times New Roman"/>
                <w:iCs/>
              </w:rPr>
              <w:t>13 slices from 7 animals</w:t>
            </w:r>
            <w:r w:rsidR="00907537"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</w:tr>
      <w:tr w:rsidR="0000719A" w:rsidRPr="0000719A" w14:paraId="05948EAC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0AD7BF35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11CF11FF" w14:textId="79F2A673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EPSP</w:t>
            </w:r>
            <w:proofErr w:type="spellEnd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 Slope – FV Amplitude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R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4FF230E3" w14:textId="45D7D28F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Difference between regression lines (slopes)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194A58B9" w14:textId="2500D58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 (1, 134) = 1.074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543A6608" w14:textId="1FB6E806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3019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5F691CEB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62ED9920" w14:textId="377B8799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07537" w:rsidRPr="0000719A">
              <w:rPr>
                <w:rFonts w:ascii="Times New Roman" w:hAnsi="Times New Roman" w:cs="Times New Roman"/>
                <w:iCs/>
              </w:rPr>
              <w:t>11 slices from 6 animals</w:t>
            </w:r>
          </w:p>
          <w:p w14:paraId="5E873F4E" w14:textId="261B149F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</w:t>
            </w:r>
            <w:r w:rsidR="00907537" w:rsidRPr="0000719A">
              <w:rPr>
                <w:rFonts w:ascii="Times New Roman" w:hAnsi="Times New Roman" w:cs="Times New Roman"/>
                <w:iCs/>
              </w:rPr>
              <w:t>13 slices from 7 animals</w:t>
            </w:r>
          </w:p>
        </w:tc>
      </w:tr>
      <w:tr w:rsidR="0000719A" w:rsidRPr="0000719A" w14:paraId="6ADDA3ED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D84B77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D3C1A2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B866E7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5079EC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620995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167177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0BE85A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00719A" w:rsidRPr="0000719A" w14:paraId="4B3F64DF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61D1236" w14:textId="714DDBDD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S4A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4505B89" w14:textId="0A8BDDD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NO-GC mRNA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9D48044" w14:textId="549B98D3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849A750" w14:textId="672A41E2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6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2.520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CA49682" w14:textId="36CA95A3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453</w:t>
            </w:r>
          </w:p>
        </w:tc>
        <w:tc>
          <w:tcPr>
            <w:tcW w:w="1707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12EC906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4CAAE4" w14:textId="2BC6BB3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  <w:p w14:paraId="5AE2D62D" w14:textId="3C01E615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</w:tc>
      </w:tr>
      <w:tr w:rsidR="0000719A" w:rsidRPr="0000719A" w14:paraId="17D35CC8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FFFFFF" w:themeFill="background1"/>
            <w:vAlign w:val="center"/>
          </w:tcPr>
          <w:p w14:paraId="7BF53CC4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14:paraId="0A2917B4" w14:textId="1C9A41F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GC-A mRNA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657F0877" w14:textId="3233C9F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5574A049" w14:textId="0B38BDB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4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4.989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7635EF4D" w14:textId="69D77EAB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075</w:t>
            </w:r>
          </w:p>
        </w:tc>
        <w:tc>
          <w:tcPr>
            <w:tcW w:w="1707" w:type="pct"/>
            <w:gridSpan w:val="2"/>
            <w:shd w:val="clear" w:color="auto" w:fill="FFFFFF" w:themeFill="background1"/>
            <w:vAlign w:val="center"/>
          </w:tcPr>
          <w:p w14:paraId="0E2A5490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FFFFFF" w:themeFill="background1"/>
            <w:vAlign w:val="center"/>
          </w:tcPr>
          <w:p w14:paraId="167D4878" w14:textId="530AA72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  <w:p w14:paraId="08FAC7E5" w14:textId="3D59811A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</w:p>
        </w:tc>
      </w:tr>
      <w:tr w:rsidR="0000719A" w:rsidRPr="0000719A" w14:paraId="2C0EBCE6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shd w:val="clear" w:color="auto" w:fill="D9D9D9" w:themeFill="background1" w:themeFillShade="D9"/>
            <w:vAlign w:val="center"/>
          </w:tcPr>
          <w:p w14:paraId="3262A77B" w14:textId="71457319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Fig. S4B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0DBFDA93" w14:textId="0458373B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NO-GC mRNA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1430F86C" w14:textId="3A0812D8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5B6F17F" w14:textId="7216C0CD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6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4.834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465B59B2" w14:textId="52776D2A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0029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398CE339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182246FC" w14:textId="0C103C6E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  <w:p w14:paraId="6CF5C836" w14:textId="019D564C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</w:tc>
      </w:tr>
      <w:tr w:rsidR="0000719A" w:rsidRPr="0000719A" w14:paraId="757724D9" w14:textId="77777777" w:rsidTr="00DD7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shd w:val="clear" w:color="auto" w:fill="D9D9D9" w:themeFill="background1" w:themeFillShade="D9"/>
            <w:vAlign w:val="center"/>
          </w:tcPr>
          <w:p w14:paraId="25B92159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4A4107EE" w14:textId="1D76D0D0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 xml:space="preserve">GC-A mRNA </w:t>
            </w:r>
            <w:proofErr w:type="spellStart"/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007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X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cKO</w:t>
            </w:r>
            <w:proofErr w:type="spellEnd"/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3BDA22EF" w14:textId="0A55116C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A7AECC3" w14:textId="2577D881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(6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) = 0.4926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18D9C8B0" w14:textId="3EF64B3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>= 0.6398</w:t>
            </w:r>
          </w:p>
        </w:tc>
        <w:tc>
          <w:tcPr>
            <w:tcW w:w="1707" w:type="pct"/>
            <w:gridSpan w:val="2"/>
            <w:shd w:val="clear" w:color="auto" w:fill="D9D9D9" w:themeFill="background1" w:themeFillShade="D9"/>
            <w:vAlign w:val="center"/>
          </w:tcPr>
          <w:p w14:paraId="75F4C53A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33799C1E" w14:textId="77777777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WT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  <w:p w14:paraId="4A3F323D" w14:textId="5B66F9F2" w:rsidR="0046494F" w:rsidRPr="0000719A" w:rsidRDefault="0046494F" w:rsidP="00464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0719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 cKO: </w:t>
            </w:r>
            <w:r w:rsidRPr="00007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0719A">
              <w:rPr>
                <w:rFonts w:ascii="Times New Roman" w:hAnsi="Times New Roman" w:cs="Times New Roman"/>
                <w:sz w:val="20"/>
                <w:szCs w:val="20"/>
              </w:rPr>
              <w:t>= 4</w:t>
            </w:r>
          </w:p>
        </w:tc>
      </w:tr>
      <w:tr w:rsidR="0000719A" w:rsidRPr="0000719A" w14:paraId="13CC4A01" w14:textId="77777777" w:rsidTr="00DD7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3233DC" w14:textId="77777777" w:rsidR="0046494F" w:rsidRPr="0000719A" w:rsidRDefault="0046494F" w:rsidP="00464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FC8A97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5D8C83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E44645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68A640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7" w:type="pct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BEAF48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572250" w14:textId="77777777" w:rsidR="0046494F" w:rsidRPr="0000719A" w:rsidRDefault="0046494F" w:rsidP="00464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0FBADEAD" w14:textId="5C5DF3A8" w:rsidR="00323E58" w:rsidRPr="0000719A" w:rsidRDefault="00323E58" w:rsidP="006705BB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323E58" w:rsidRPr="0000719A" w:rsidSect="003337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D91"/>
    <w:rsid w:val="000032BB"/>
    <w:rsid w:val="00003EF4"/>
    <w:rsid w:val="0000719A"/>
    <w:rsid w:val="000137CE"/>
    <w:rsid w:val="00015D1B"/>
    <w:rsid w:val="00036912"/>
    <w:rsid w:val="00047894"/>
    <w:rsid w:val="000900C2"/>
    <w:rsid w:val="000948F0"/>
    <w:rsid w:val="000C4185"/>
    <w:rsid w:val="00113600"/>
    <w:rsid w:val="001139D8"/>
    <w:rsid w:val="00134894"/>
    <w:rsid w:val="00141F0A"/>
    <w:rsid w:val="00150D03"/>
    <w:rsid w:val="0018301D"/>
    <w:rsid w:val="001B00F5"/>
    <w:rsid w:val="001B733D"/>
    <w:rsid w:val="001D5C5E"/>
    <w:rsid w:val="001D5D1B"/>
    <w:rsid w:val="001F4B71"/>
    <w:rsid w:val="00215708"/>
    <w:rsid w:val="00227889"/>
    <w:rsid w:val="002279F4"/>
    <w:rsid w:val="00235929"/>
    <w:rsid w:val="00235D09"/>
    <w:rsid w:val="00242457"/>
    <w:rsid w:val="002445C0"/>
    <w:rsid w:val="00256E46"/>
    <w:rsid w:val="00257A34"/>
    <w:rsid w:val="00261A41"/>
    <w:rsid w:val="00274672"/>
    <w:rsid w:val="002B587A"/>
    <w:rsid w:val="00304513"/>
    <w:rsid w:val="00323E58"/>
    <w:rsid w:val="003337F4"/>
    <w:rsid w:val="00335C47"/>
    <w:rsid w:val="00363679"/>
    <w:rsid w:val="00373315"/>
    <w:rsid w:val="00381E16"/>
    <w:rsid w:val="003A6F79"/>
    <w:rsid w:val="003B18D7"/>
    <w:rsid w:val="003C7A63"/>
    <w:rsid w:val="003E2F57"/>
    <w:rsid w:val="003F2E05"/>
    <w:rsid w:val="004020DA"/>
    <w:rsid w:val="004469F5"/>
    <w:rsid w:val="00456200"/>
    <w:rsid w:val="0046494F"/>
    <w:rsid w:val="004D127F"/>
    <w:rsid w:val="004F29E9"/>
    <w:rsid w:val="005075BE"/>
    <w:rsid w:val="0051466E"/>
    <w:rsid w:val="00514DEC"/>
    <w:rsid w:val="005236A4"/>
    <w:rsid w:val="00542092"/>
    <w:rsid w:val="00557681"/>
    <w:rsid w:val="00567F85"/>
    <w:rsid w:val="00574427"/>
    <w:rsid w:val="005751A9"/>
    <w:rsid w:val="005B77BE"/>
    <w:rsid w:val="005C00CA"/>
    <w:rsid w:val="005C7F04"/>
    <w:rsid w:val="005D7EEA"/>
    <w:rsid w:val="005E0C5F"/>
    <w:rsid w:val="005E48F2"/>
    <w:rsid w:val="00600245"/>
    <w:rsid w:val="00603249"/>
    <w:rsid w:val="006150BC"/>
    <w:rsid w:val="0062043E"/>
    <w:rsid w:val="00620A76"/>
    <w:rsid w:val="00623074"/>
    <w:rsid w:val="00630625"/>
    <w:rsid w:val="006705BB"/>
    <w:rsid w:val="006717D0"/>
    <w:rsid w:val="00692FBE"/>
    <w:rsid w:val="00695C64"/>
    <w:rsid w:val="006B4CC7"/>
    <w:rsid w:val="006C1133"/>
    <w:rsid w:val="006D6AE0"/>
    <w:rsid w:val="006F190A"/>
    <w:rsid w:val="006F6805"/>
    <w:rsid w:val="00707B55"/>
    <w:rsid w:val="00713369"/>
    <w:rsid w:val="00722575"/>
    <w:rsid w:val="007334D8"/>
    <w:rsid w:val="00741AF5"/>
    <w:rsid w:val="00770C94"/>
    <w:rsid w:val="0078668D"/>
    <w:rsid w:val="007A1B9B"/>
    <w:rsid w:val="007C05BC"/>
    <w:rsid w:val="0080340E"/>
    <w:rsid w:val="008469F7"/>
    <w:rsid w:val="00851F9D"/>
    <w:rsid w:val="0087366A"/>
    <w:rsid w:val="0087424A"/>
    <w:rsid w:val="008802F8"/>
    <w:rsid w:val="008A24AE"/>
    <w:rsid w:val="008B0B35"/>
    <w:rsid w:val="008E777B"/>
    <w:rsid w:val="008F40D8"/>
    <w:rsid w:val="008F62C1"/>
    <w:rsid w:val="00907537"/>
    <w:rsid w:val="00910EDD"/>
    <w:rsid w:val="00911424"/>
    <w:rsid w:val="00916EAC"/>
    <w:rsid w:val="00920B0B"/>
    <w:rsid w:val="009409D2"/>
    <w:rsid w:val="0095426F"/>
    <w:rsid w:val="00955B07"/>
    <w:rsid w:val="0096193E"/>
    <w:rsid w:val="00964777"/>
    <w:rsid w:val="00982508"/>
    <w:rsid w:val="00983F5F"/>
    <w:rsid w:val="00985999"/>
    <w:rsid w:val="00993F09"/>
    <w:rsid w:val="009A55F9"/>
    <w:rsid w:val="009B4A3E"/>
    <w:rsid w:val="009B6476"/>
    <w:rsid w:val="009E04C8"/>
    <w:rsid w:val="009E2EE8"/>
    <w:rsid w:val="00A002BA"/>
    <w:rsid w:val="00A20713"/>
    <w:rsid w:val="00A23913"/>
    <w:rsid w:val="00A41F5C"/>
    <w:rsid w:val="00A651BC"/>
    <w:rsid w:val="00A662AF"/>
    <w:rsid w:val="00A732E6"/>
    <w:rsid w:val="00A8020F"/>
    <w:rsid w:val="00A8039D"/>
    <w:rsid w:val="00AB71FA"/>
    <w:rsid w:val="00AC7996"/>
    <w:rsid w:val="00AF3CF3"/>
    <w:rsid w:val="00B33BC5"/>
    <w:rsid w:val="00B3705E"/>
    <w:rsid w:val="00B45D91"/>
    <w:rsid w:val="00B82B65"/>
    <w:rsid w:val="00BB6895"/>
    <w:rsid w:val="00BF164A"/>
    <w:rsid w:val="00C01940"/>
    <w:rsid w:val="00C07492"/>
    <w:rsid w:val="00C12ACD"/>
    <w:rsid w:val="00C57461"/>
    <w:rsid w:val="00C6072F"/>
    <w:rsid w:val="00C66D71"/>
    <w:rsid w:val="00C82001"/>
    <w:rsid w:val="00C82977"/>
    <w:rsid w:val="00CB6073"/>
    <w:rsid w:val="00CC623F"/>
    <w:rsid w:val="00CE0F8C"/>
    <w:rsid w:val="00CE2823"/>
    <w:rsid w:val="00CE7FC8"/>
    <w:rsid w:val="00D50A99"/>
    <w:rsid w:val="00D7352F"/>
    <w:rsid w:val="00D75EB4"/>
    <w:rsid w:val="00D975C7"/>
    <w:rsid w:val="00DB0829"/>
    <w:rsid w:val="00DC39F6"/>
    <w:rsid w:val="00DC3DD1"/>
    <w:rsid w:val="00DC725E"/>
    <w:rsid w:val="00DD01D6"/>
    <w:rsid w:val="00DD1325"/>
    <w:rsid w:val="00DD71B9"/>
    <w:rsid w:val="00DE41DD"/>
    <w:rsid w:val="00E062D7"/>
    <w:rsid w:val="00E43CE8"/>
    <w:rsid w:val="00E6154D"/>
    <w:rsid w:val="00E90A29"/>
    <w:rsid w:val="00EA4666"/>
    <w:rsid w:val="00EA7510"/>
    <w:rsid w:val="00EC74E3"/>
    <w:rsid w:val="00ED66F7"/>
    <w:rsid w:val="00EE029D"/>
    <w:rsid w:val="00EE5E81"/>
    <w:rsid w:val="00F17E49"/>
    <w:rsid w:val="00F27002"/>
    <w:rsid w:val="00F302BF"/>
    <w:rsid w:val="00F40C29"/>
    <w:rsid w:val="00F52A32"/>
    <w:rsid w:val="00F63770"/>
    <w:rsid w:val="00F66431"/>
    <w:rsid w:val="00FA1A23"/>
    <w:rsid w:val="00FC5EB2"/>
    <w:rsid w:val="00FD57DD"/>
    <w:rsid w:val="00FE7AF3"/>
    <w:rsid w:val="00FF33CD"/>
    <w:rsid w:val="00FF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5283"/>
  <w15:chartTrackingRefBased/>
  <w15:docId w15:val="{303853F8-98F6-4F34-8C87-3A225FD0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45D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705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CE0F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0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E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6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2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2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96C44-5122-40D0-AEE3-2EFCC8AF4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8</Words>
  <Characters>4892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Hess</dc:creator>
  <cp:keywords/>
  <dc:description/>
  <cp:lastModifiedBy>Kyle Robinson</cp:lastModifiedBy>
  <cp:revision>16</cp:revision>
  <dcterms:created xsi:type="dcterms:W3CDTF">2023-01-03T16:01:00Z</dcterms:created>
  <dcterms:modified xsi:type="dcterms:W3CDTF">2023-01-1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2206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